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CEF" w:rsidRPr="0022351C" w:rsidRDefault="00771CEF" w:rsidP="00771C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4</w:t>
      </w:r>
      <w:r w:rsidRPr="0077435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F49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91DEB">
        <w:rPr>
          <w:rFonts w:ascii="Times New Roman" w:eastAsia="Times New Roman" w:hAnsi="Times New Roman" w:cs="Times New Roman"/>
          <w:sz w:val="24"/>
          <w:szCs w:val="24"/>
        </w:rPr>
        <w:t xml:space="preserve">The collection information </w:t>
      </w:r>
      <w:r>
        <w:rPr>
          <w:rFonts w:ascii="Times New Roman" w:eastAsia="Times New Roman" w:hAnsi="Times New Roman" w:cs="Times New Roman"/>
          <w:sz w:val="24"/>
          <w:szCs w:val="24"/>
        </w:rPr>
        <w:t>corresponding to the newly sequenced accessions</w:t>
      </w:r>
      <w:r w:rsidRPr="00C91DEB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accession number labeling corresponds to </w:t>
      </w:r>
      <w:r w:rsidRPr="00771CEF">
        <w:rPr>
          <w:rFonts w:ascii="Times New Roman" w:eastAsia="Times New Roman" w:hAnsi="Times New Roman" w:cs="Times New Roman"/>
          <w:sz w:val="24"/>
          <w:szCs w:val="24"/>
        </w:rPr>
        <w:t>M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first two initials of the last name of the collector, </w:t>
      </w:r>
      <w:r w:rsidRPr="00771CEF">
        <w:rPr>
          <w:rFonts w:ascii="Times New Roman" w:eastAsia="Times New Roman" w:hAnsi="Times New Roman" w:cs="Times New Roman"/>
          <w:sz w:val="24"/>
          <w:szCs w:val="24"/>
        </w:rPr>
        <w:t>SAJOR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the research project title</w:t>
      </w:r>
      <w:r w:rsidR="004E3640">
        <w:rPr>
          <w:rFonts w:ascii="Times New Roman" w:eastAsia="Times New Roman" w:hAnsi="Times New Roman" w:cs="Times New Roman"/>
          <w:sz w:val="24"/>
          <w:szCs w:val="24"/>
        </w:rPr>
        <w:t xml:space="preserve"> acrony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71CEF">
        <w:rPr>
          <w:rFonts w:ascii="Times New Roman" w:eastAsia="Times New Roman" w:hAnsi="Times New Roman" w:cs="Times New Roman"/>
          <w:sz w:val="24"/>
          <w:szCs w:val="24"/>
        </w:rPr>
        <w:t>SAJI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stands for the Sino-African team, and l</w:t>
      </w:r>
      <w:r w:rsidRPr="00771CEF">
        <w:rPr>
          <w:rFonts w:ascii="Times New Roman" w:eastAsia="Times New Roman" w:hAnsi="Times New Roman" w:cs="Times New Roman"/>
          <w:sz w:val="24"/>
          <w:szCs w:val="24"/>
        </w:rPr>
        <w:t>ast is the running number</w:t>
      </w:r>
      <w:r w:rsidR="004E3640">
        <w:rPr>
          <w:rFonts w:ascii="Times New Roman" w:eastAsia="Times New Roman" w:hAnsi="Times New Roman" w:cs="Times New Roman"/>
          <w:sz w:val="24"/>
          <w:szCs w:val="24"/>
        </w:rPr>
        <w:t xml:space="preserve"> individually assigned by the respective collect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Herbarium acronym follows Index </w:t>
      </w:r>
      <w:r w:rsidR="00BB084B">
        <w:rPr>
          <w:rFonts w:ascii="Times New Roman" w:eastAsia="Times New Roman" w:hAnsi="Times New Roman" w:cs="Times New Roman"/>
          <w:sz w:val="24"/>
          <w:szCs w:val="24"/>
        </w:rPr>
        <w:t>Herbarium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71CEF">
        <w:rPr>
          <w:rFonts w:ascii="Times New Roman" w:eastAsia="Times New Roman" w:hAnsi="Times New Roman" w:cs="Times New Roman"/>
          <w:sz w:val="24"/>
          <w:szCs w:val="24"/>
        </w:rPr>
        <w:t>National Museums of Kenya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A) and </w:t>
      </w:r>
      <w:r w:rsidRPr="00771CEF">
        <w:rPr>
          <w:rFonts w:ascii="Times New Roman" w:eastAsia="Times New Roman" w:hAnsi="Times New Roman" w:cs="Times New Roman"/>
          <w:sz w:val="24"/>
          <w:szCs w:val="24"/>
        </w:rPr>
        <w:t>Wuhan Institute of Botany (</w:t>
      </w:r>
      <w:r>
        <w:rPr>
          <w:rFonts w:ascii="Times New Roman" w:eastAsia="Times New Roman" w:hAnsi="Times New Roman" w:cs="Times New Roman"/>
          <w:sz w:val="24"/>
          <w:szCs w:val="24"/>
        </w:rPr>
        <w:t>HIB).</w:t>
      </w:r>
    </w:p>
    <w:tbl>
      <w:tblPr>
        <w:tblStyle w:val="TableGrid"/>
        <w:tblW w:w="12319" w:type="dxa"/>
        <w:tblInd w:w="-275" w:type="dxa"/>
        <w:tblLook w:val="04A0" w:firstRow="1" w:lastRow="0" w:firstColumn="1" w:lastColumn="0" w:noHBand="0" w:noVBand="1"/>
      </w:tblPr>
      <w:tblGrid>
        <w:gridCol w:w="1922"/>
        <w:gridCol w:w="994"/>
        <w:gridCol w:w="1205"/>
        <w:gridCol w:w="1078"/>
        <w:gridCol w:w="3332"/>
        <w:gridCol w:w="3788"/>
      </w:tblGrid>
      <w:tr w:rsidR="004E3640" w:rsidRPr="0022351C" w:rsidTr="004E3640">
        <w:tc>
          <w:tcPr>
            <w:tcW w:w="192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E3640" w:rsidRPr="002C22E1" w:rsidRDefault="004E3640" w:rsidP="00E903D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Pr="002C22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ecies</w:t>
            </w:r>
          </w:p>
        </w:tc>
        <w:tc>
          <w:tcPr>
            <w:tcW w:w="99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E3640" w:rsidRDefault="004E3640" w:rsidP="00E903D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b</w:t>
            </w:r>
          </w:p>
          <w:p w:rsidR="004E3640" w:rsidRDefault="004E3640" w:rsidP="00E903D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22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PS coordinates</w:t>
            </w:r>
          </w:p>
        </w:tc>
        <w:tc>
          <w:tcPr>
            <w:tcW w:w="333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enyan origin</w:t>
            </w:r>
          </w:p>
        </w:tc>
        <w:tc>
          <w:tcPr>
            <w:tcW w:w="378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E3640" w:rsidRPr="002C22E1" w:rsidRDefault="004E3640" w:rsidP="00771CEF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</w:t>
            </w:r>
            <w:r w:rsidRPr="002C22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cession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umber (herbarium acronym)</w:t>
            </w:r>
          </w:p>
        </w:tc>
      </w:tr>
      <w:tr w:rsidR="004E3640" w:rsidRPr="0022351C" w:rsidTr="004E3640">
        <w:tc>
          <w:tcPr>
            <w:tcW w:w="192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E903D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D3405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D3405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ngitude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D3405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titude</w:t>
            </w:r>
          </w:p>
        </w:tc>
        <w:tc>
          <w:tcPr>
            <w:tcW w:w="333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8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4E3640" w:rsidRPr="0022351C" w:rsidTr="004E3640">
        <w:trPr>
          <w:trHeight w:val="359"/>
        </w:trPr>
        <w:tc>
          <w:tcPr>
            <w:tcW w:w="19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ydnora abyssinica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0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38.652904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-3.784301</w:t>
            </w:r>
          </w:p>
        </w:tc>
        <w:tc>
          <w:tcPr>
            <w:tcW w:w="33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Kasigau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gion 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(Tait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Taveta county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MKSAJOREC/SAJIT-H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EA, </w:t>
            </w:r>
            <w:r w:rsidRPr="00771CEF">
              <w:rPr>
                <w:rFonts w:ascii="Times New Roman" w:eastAsia="Calibri" w:hAnsi="Times New Roman" w:cs="Times New Roman"/>
                <w:sz w:val="20"/>
                <w:szCs w:val="20"/>
              </w:rPr>
              <w:t>HI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E3640" w:rsidRPr="0022351C" w:rsidTr="004E3640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4E36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. abyssinc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38.556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-3.39625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D04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Kasigau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gion 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(Tait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Taveta county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40" w:rsidRPr="002C22E1" w:rsidRDefault="004E3640" w:rsidP="00E90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SAJOREC/SAJIT-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EA, </w:t>
            </w:r>
            <w:r w:rsidRPr="00771CEF">
              <w:rPr>
                <w:rFonts w:ascii="Times New Roman" w:eastAsia="Calibri" w:hAnsi="Times New Roman" w:cs="Times New Roman"/>
                <w:sz w:val="20"/>
                <w:szCs w:val="20"/>
              </w:rPr>
              <w:t>HI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E3640" w:rsidRPr="0022351C" w:rsidTr="004E3640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4E36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. abyssinc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38.7529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-3.80330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Kasigau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gion 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(Tait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Taveta county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MKSAJOREC/SAJIT-00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EA, </w:t>
            </w:r>
            <w:r w:rsidRPr="00771CEF">
              <w:rPr>
                <w:rFonts w:ascii="Times New Roman" w:eastAsia="Calibri" w:hAnsi="Times New Roman" w:cs="Times New Roman"/>
                <w:sz w:val="20"/>
                <w:szCs w:val="20"/>
              </w:rPr>
              <w:t>HI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E3640" w:rsidRPr="0022351C" w:rsidTr="004E3640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. abyssinc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38.6444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-3.786453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Kasigau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gion 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(Tait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Taveta county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MKSAJOREC/SAJIT-00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EA, </w:t>
            </w:r>
            <w:r w:rsidRPr="00771CEF">
              <w:rPr>
                <w:rFonts w:ascii="Times New Roman" w:eastAsia="Calibri" w:hAnsi="Times New Roman" w:cs="Times New Roman"/>
                <w:sz w:val="20"/>
                <w:szCs w:val="20"/>
              </w:rPr>
              <w:t>HI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E3640" w:rsidRPr="0022351C" w:rsidTr="004E3640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. abyssinc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38.6564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-3.79116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Kasigau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gion 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(Tait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Taveta county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MKSAJOREC/SAJIT-00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EA, </w:t>
            </w:r>
            <w:r w:rsidRPr="00771CEF">
              <w:rPr>
                <w:rFonts w:ascii="Times New Roman" w:eastAsia="Calibri" w:hAnsi="Times New Roman" w:cs="Times New Roman"/>
                <w:sz w:val="20"/>
                <w:szCs w:val="20"/>
              </w:rPr>
              <w:t>HI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E3640" w:rsidRPr="0022351C" w:rsidTr="004E3640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. abyssinc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38.6335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-3.8074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Kasigau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gion 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(Tait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Taveta county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MKSAJOREC/SAJIT-00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EA, </w:t>
            </w:r>
            <w:r w:rsidRPr="00771CEF">
              <w:rPr>
                <w:rFonts w:ascii="Times New Roman" w:eastAsia="Calibri" w:hAnsi="Times New Roman" w:cs="Times New Roman"/>
                <w:sz w:val="20"/>
                <w:szCs w:val="20"/>
              </w:rPr>
              <w:t>HI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E3640" w:rsidRPr="0022351C" w:rsidTr="004E3640">
        <w:tc>
          <w:tcPr>
            <w:tcW w:w="1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4E36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. abyssinc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38.6463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-3.792654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Kasigau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gion 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(Tait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Taveta county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3640" w:rsidRPr="002C22E1" w:rsidRDefault="004E3640" w:rsidP="00E903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MKSAJOREC/SAJI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C835DC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 w:rsidRPr="002C22E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EA, </w:t>
            </w:r>
            <w:r w:rsidRPr="00771CEF">
              <w:rPr>
                <w:rFonts w:ascii="Times New Roman" w:eastAsia="Calibri" w:hAnsi="Times New Roman" w:cs="Times New Roman"/>
                <w:sz w:val="20"/>
                <w:szCs w:val="20"/>
              </w:rPr>
              <w:t>HIB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</w:tbl>
    <w:p w:rsidR="00BD07B7" w:rsidRDefault="00BD07B7"/>
    <w:sectPr w:rsidR="00BD07B7" w:rsidSect="00771C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CEF"/>
    <w:rsid w:val="003275F2"/>
    <w:rsid w:val="004E3640"/>
    <w:rsid w:val="00771CEF"/>
    <w:rsid w:val="00BB084B"/>
    <w:rsid w:val="00BD07B7"/>
    <w:rsid w:val="00C835DC"/>
    <w:rsid w:val="00ED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571AF1-DAC4-47F0-8A61-45A0515A7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CEF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C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Mkala</cp:lastModifiedBy>
  <cp:revision>5</cp:revision>
  <dcterms:created xsi:type="dcterms:W3CDTF">2023-04-04T12:47:00Z</dcterms:created>
  <dcterms:modified xsi:type="dcterms:W3CDTF">2023-04-04T20:17:00Z</dcterms:modified>
</cp:coreProperties>
</file>